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8758A" w14:textId="21C0663B" w:rsidR="00935E9C" w:rsidRDefault="00935E9C" w:rsidP="00935E9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Video</w:t>
      </w:r>
      <w:r w:rsidRPr="007F4035">
        <w:rPr>
          <w:rFonts w:ascii="Times New Roman" w:hAnsi="Times New Roman" w:cs="Times New Roman"/>
          <w:b/>
          <w:bCs/>
          <w:lang w:val="en-US"/>
        </w:rPr>
        <w:t xml:space="preserve"> Legends</w:t>
      </w:r>
    </w:p>
    <w:p w14:paraId="2341F232" w14:textId="77777777" w:rsidR="00935E9C" w:rsidRPr="00141D0B" w:rsidRDefault="00935E9C" w:rsidP="00935E9C">
      <w:pPr>
        <w:rPr>
          <w:rFonts w:ascii="Times New Roman" w:hAnsi="Times New Roman" w:cs="Times New Roman"/>
          <w:b/>
          <w:bCs/>
          <w:lang w:val="en-US"/>
        </w:rPr>
      </w:pPr>
    </w:p>
    <w:p w14:paraId="33F82E12" w14:textId="65876ED3" w:rsidR="00935E9C" w:rsidRDefault="00935E9C" w:rsidP="00935E9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ideo 1</w:t>
      </w:r>
      <w:r w:rsidR="009A05F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assembly of the two pieces of the silicone mold.</w:t>
      </w:r>
    </w:p>
    <w:p w14:paraId="56019FBF" w14:textId="5B13345C" w:rsidR="00935E9C" w:rsidRDefault="00935E9C" w:rsidP="00935E9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ideo 2</w:t>
      </w:r>
      <w:r w:rsidR="009A05F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9A05F5">
        <w:rPr>
          <w:rFonts w:ascii="Times New Roman" w:hAnsi="Times New Roman" w:cs="Times New Roman"/>
          <w:lang w:val="en-US"/>
        </w:rPr>
        <w:t>P</w:t>
      </w:r>
      <w:r>
        <w:rPr>
          <w:rFonts w:ascii="Times New Roman" w:hAnsi="Times New Roman" w:cs="Times New Roman"/>
          <w:lang w:val="en-US"/>
        </w:rPr>
        <w:t>ouring of the PMMA in the silicone mold.</w:t>
      </w:r>
    </w:p>
    <w:p w14:paraId="58E3ABF7" w14:textId="54B6F740" w:rsidR="00935E9C" w:rsidRPr="0077069F" w:rsidRDefault="00935E9C" w:rsidP="00935E9C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ideo 3</w:t>
      </w:r>
      <w:r w:rsidR="009A05F5">
        <w:rPr>
          <w:rFonts w:ascii="Times New Roman" w:hAnsi="Times New Roman" w:cs="Times New Roman"/>
          <w:lang w:val="en-US"/>
        </w:rPr>
        <w:t>. A</w:t>
      </w:r>
      <w:r>
        <w:rPr>
          <w:rFonts w:ascii="Times New Roman" w:hAnsi="Times New Roman" w:cs="Times New Roman"/>
          <w:lang w:val="en-US"/>
        </w:rPr>
        <w:t>fter complete solidification of the PMMA the cranioplasty is extracted from the silicone mold.</w:t>
      </w:r>
    </w:p>
    <w:p w14:paraId="7A93B0A1" w14:textId="0CADE3BA" w:rsidR="00935E9C" w:rsidRPr="00935E9C" w:rsidRDefault="00935E9C">
      <w:pPr>
        <w:rPr>
          <w:lang w:val="en-US"/>
        </w:rPr>
      </w:pPr>
    </w:p>
    <w:sectPr w:rsidR="00935E9C" w:rsidRPr="00935E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9C"/>
    <w:rsid w:val="00935E9C"/>
    <w:rsid w:val="009A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386B6F"/>
  <w15:chartTrackingRefBased/>
  <w15:docId w15:val="{4359FE59-183A-4944-BD16-5A13313E8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5E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travaglini</dc:creator>
  <cp:keywords/>
  <dc:description/>
  <cp:lastModifiedBy>francesco travaglini</cp:lastModifiedBy>
  <cp:revision>2</cp:revision>
  <dcterms:created xsi:type="dcterms:W3CDTF">2021-08-05T09:24:00Z</dcterms:created>
  <dcterms:modified xsi:type="dcterms:W3CDTF">2021-08-05T09:39:00Z</dcterms:modified>
</cp:coreProperties>
</file>